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F3AF6" w14:textId="22F31CCF" w:rsidR="00782831" w:rsidRPr="000F5EC5" w:rsidRDefault="00782831">
      <w:pPr>
        <w:rPr>
          <w:rFonts w:ascii="Times New Roman" w:hAnsi="Times New Roman" w:cs="Times New Roman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1960"/>
        <w:gridCol w:w="2320"/>
        <w:gridCol w:w="1960"/>
        <w:gridCol w:w="1960"/>
      </w:tblGrid>
      <w:tr w:rsidR="00782831" w:rsidRPr="000F5EC5" w14:paraId="71199284" w14:textId="77777777" w:rsidTr="00782831">
        <w:trPr>
          <w:trHeight w:val="1015"/>
        </w:trPr>
        <w:tc>
          <w:tcPr>
            <w:tcW w:w="8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756" w14:textId="2963064A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Supplemental </w:t>
            </w:r>
            <w:r w:rsidR="000F5EC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able</w:t>
            </w:r>
            <w:r w:rsidR="000F5EC5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: Association of treatment with phenobarbital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with or without benzodiazepines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vs benzodiazepines alone with repeat ED </w:t>
            </w:r>
            <w:r w:rsidR="00326190">
              <w:rPr>
                <w:rFonts w:ascii="Times New Roman" w:eastAsia="Times New Roman" w:hAnsi="Times New Roman" w:cs="Times New Roman"/>
                <w:color w:val="000000"/>
              </w:rPr>
              <w:t>visits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525AAE2" w14:textId="1E23A1A0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2831" w:rsidRPr="000F5EC5" w14:paraId="123478AD" w14:textId="77777777" w:rsidTr="00782831">
        <w:trPr>
          <w:trHeight w:val="93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7D16B9CD" w14:textId="1301ED99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RANGE!A2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bookmarkEnd w:id="0"/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3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6BE2E462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zodiazepines without Phenobarbital (n=235)</w:t>
            </w:r>
          </w:p>
        </w:tc>
        <w:tc>
          <w:tcPr>
            <w:tcW w:w="19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7A6067A1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barbital (n=235)</w:t>
            </w:r>
          </w:p>
        </w:tc>
        <w:tc>
          <w:tcPr>
            <w:tcW w:w="19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5F747835" w14:textId="20477B8A" w:rsidR="00782831" w:rsidRPr="000F5EC5" w:rsidRDefault="000F5EC5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82831" w:rsidRPr="000F5EC5" w14:paraId="196F0F94" w14:textId="77777777" w:rsidTr="00782831">
        <w:trPr>
          <w:trHeight w:val="645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2063C26" w14:textId="4C04D3D5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3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3E333B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58 (24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402578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27 (11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EA3E91" w14:textId="77777777" w:rsidR="00782831" w:rsidRPr="000F5EC5" w:rsidRDefault="00782831" w:rsidP="0032619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82831" w:rsidRPr="000F5EC5" w14:paraId="401648DE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B55E81" w14:textId="703F76A1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7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76E7A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76 (32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562293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44 (18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793C97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82831" w:rsidRPr="000F5EC5" w14:paraId="0077B416" w14:textId="77777777" w:rsidTr="00782831">
        <w:trPr>
          <w:trHeight w:val="88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F64896" w14:textId="4DB7000A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3-7 days after index visit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4B7776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18 (10.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32C2F4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17 (8.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6E09B9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82831" w:rsidRPr="000F5EC5" w14:paraId="12996375" w14:textId="77777777" w:rsidTr="00782831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B44541C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5B7EC7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1B7E01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DEF7C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2831" w:rsidRPr="000F5EC5" w14:paraId="4680959D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1893947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Mixed Effects mod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670DFE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90A1C4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9AA38A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2831" w:rsidRPr="000F5EC5" w14:paraId="1889592C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DF86F84" w14:textId="00895BB9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3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R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DAFFBB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918E89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42 (0.24, 0.7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16034C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82831" w:rsidRPr="000F5EC5" w14:paraId="58D80E93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82EA94D" w14:textId="309084C0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7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R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21D147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66769E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52 (0.3, 0.9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E185D5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82831" w:rsidRPr="000F5EC5" w14:paraId="35516848" w14:textId="77777777" w:rsidTr="00782831">
        <w:trPr>
          <w:trHeight w:val="88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3B40134" w14:textId="51CFFE80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3-7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9F25FE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817617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8 (0.36, 1.7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9C0AA7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782831" w:rsidRPr="000F5EC5" w14:paraId="5035C61A" w14:textId="77777777" w:rsidTr="00782831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F1A742A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E73937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8AB12C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BBB5AF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2831" w:rsidRPr="000F5EC5" w14:paraId="6CEF8801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9FDB0E2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Mixed Effects mod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7794FC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9B5AF2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FCAFC3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2831" w:rsidRPr="000F5EC5" w14:paraId="0791408D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C418919" w14:textId="0B9A7A11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3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354BF0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AF1772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4 (0.22, 0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234169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82831" w:rsidRPr="000F5EC5" w14:paraId="53CE865E" w14:textId="77777777" w:rsidTr="00782831">
        <w:trPr>
          <w:trHeight w:val="64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A6607CF" w14:textId="1395DF70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7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467EF1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0CF3A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48 (0.27, 0.8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9A9838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782831" w:rsidRPr="000F5EC5" w14:paraId="6B84564E" w14:textId="77777777" w:rsidTr="00782831">
        <w:trPr>
          <w:trHeight w:val="88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5059ED0" w14:textId="2AF2FCCF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3-7 days</w:t>
            </w:r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A6329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AAEE51" w14:textId="77777777" w:rsidR="00782831" w:rsidRPr="000F5EC5" w:rsidRDefault="00782831" w:rsidP="007828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73 (0.33, 1.6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856BC5" w14:textId="77777777" w:rsidR="00782831" w:rsidRPr="000F5EC5" w:rsidRDefault="00782831" w:rsidP="0078283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</w:tbl>
    <w:p w14:paraId="6D51F275" w14:textId="01E3D1A3" w:rsidR="00782831" w:rsidRPr="000F5EC5" w:rsidRDefault="00782831">
      <w:pPr>
        <w:rPr>
          <w:rFonts w:ascii="Times New Roman" w:hAnsi="Times New Roman" w:cs="Times New Roman"/>
        </w:rPr>
      </w:pPr>
    </w:p>
    <w:p w14:paraId="1BEE0334" w14:textId="14FDA315" w:rsidR="00782831" w:rsidRDefault="00782831">
      <w:pPr>
        <w:rPr>
          <w:rFonts w:ascii="Times New Roman" w:hAnsi="Times New Roman" w:cs="Times New Roman"/>
        </w:rPr>
      </w:pPr>
    </w:p>
    <w:p w14:paraId="61662828" w14:textId="271F63F8" w:rsidR="00782831" w:rsidRDefault="00782831">
      <w:pPr>
        <w:rPr>
          <w:rFonts w:ascii="Times New Roman" w:hAnsi="Times New Roman" w:cs="Times New Roman"/>
        </w:rPr>
      </w:pPr>
    </w:p>
    <w:p w14:paraId="7AA4D3B4" w14:textId="77777777" w:rsidR="00782831" w:rsidRDefault="00782831">
      <w:pPr>
        <w:rPr>
          <w:rFonts w:ascii="Times New Roman" w:hAnsi="Times New Roman" w:cs="Times New Roman"/>
        </w:rPr>
        <w:sectPr w:rsidR="00782831" w:rsidSect="00E14A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6E8662" w14:textId="706F93D6" w:rsidR="00782831" w:rsidRPr="000F5EC5" w:rsidRDefault="00782831">
      <w:pPr>
        <w:rPr>
          <w:rFonts w:ascii="Times New Roman" w:eastAsia="Times New Roman" w:hAnsi="Times New Roman" w:cs="Times New Roman"/>
          <w:color w:val="000000"/>
        </w:rPr>
      </w:pPr>
      <w:r w:rsidRPr="000F5EC5">
        <w:rPr>
          <w:rFonts w:ascii="Times New Roman" w:eastAsia="Times New Roman" w:hAnsi="Times New Roman" w:cs="Times New Roman"/>
          <w:color w:val="000000"/>
        </w:rPr>
        <w:lastRenderedPageBreak/>
        <w:t>Supplemental table</w:t>
      </w:r>
      <w:r w:rsidR="000F5EC5">
        <w:rPr>
          <w:rFonts w:ascii="Times New Roman" w:eastAsia="Times New Roman" w:hAnsi="Times New Roman" w:cs="Times New Roman"/>
          <w:color w:val="000000"/>
        </w:rPr>
        <w:t xml:space="preserve"> 2</w:t>
      </w:r>
      <w:r w:rsidRPr="000F5EC5">
        <w:rPr>
          <w:rFonts w:ascii="Times New Roman" w:eastAsia="Times New Roman" w:hAnsi="Times New Roman" w:cs="Times New Roman"/>
          <w:color w:val="000000"/>
        </w:rPr>
        <w:t>: Frequency of different benzodiazepines used to treat alcohol withdrawal</w:t>
      </w:r>
    </w:p>
    <w:p w14:paraId="187E9FEF" w14:textId="4CCA54DD" w:rsidR="00782831" w:rsidRDefault="00782831">
      <w:pPr>
        <w:rPr>
          <w:rFonts w:ascii="Times New Roman" w:hAnsi="Times New Roman" w:cs="Times New Roman"/>
        </w:rPr>
      </w:pPr>
    </w:p>
    <w:p w14:paraId="09266F3D" w14:textId="77777777" w:rsidR="00782831" w:rsidRDefault="00782831">
      <w:pPr>
        <w:rPr>
          <w:rFonts w:ascii="Times New Roman" w:hAnsi="Times New Roman" w:cs="Times New Roman"/>
        </w:rPr>
      </w:pPr>
    </w:p>
    <w:p w14:paraId="1DB05F44" w14:textId="18453447" w:rsidR="00782831" w:rsidRDefault="00782831">
      <w:pPr>
        <w:rPr>
          <w:rFonts w:ascii="Times New Roman" w:hAnsi="Times New Roman" w:cs="Times New Roman"/>
        </w:rPr>
      </w:pPr>
      <w:r w:rsidRPr="00782831">
        <w:rPr>
          <w:rFonts w:ascii="Times New Roman" w:hAnsi="Times New Roman" w:cs="Times New Roman"/>
          <w:noProof/>
        </w:rPr>
        <w:drawing>
          <wp:inline distT="0" distB="0" distL="0" distR="0" wp14:anchorId="1BE23A3F" wp14:editId="200994CE">
            <wp:extent cx="8229600" cy="727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72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33B0C" w14:textId="33FDEEED" w:rsidR="00782831" w:rsidRDefault="00782831">
      <w:pPr>
        <w:rPr>
          <w:rFonts w:ascii="Times New Roman" w:hAnsi="Times New Roman" w:cs="Times New Roman"/>
        </w:rPr>
      </w:pPr>
    </w:p>
    <w:p w14:paraId="2FC3B72A" w14:textId="0256A186" w:rsidR="00782831" w:rsidRDefault="00782831">
      <w:pPr>
        <w:rPr>
          <w:rFonts w:ascii="Times New Roman" w:hAnsi="Times New Roman" w:cs="Times New Roman"/>
        </w:r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2120"/>
        <w:gridCol w:w="2120"/>
        <w:gridCol w:w="2120"/>
        <w:gridCol w:w="2120"/>
      </w:tblGrid>
      <w:tr w:rsidR="00782831" w:rsidRPr="00782831" w14:paraId="30F9F1E6" w14:textId="77777777" w:rsidTr="00782831">
        <w:trPr>
          <w:trHeight w:val="675"/>
        </w:trPr>
        <w:tc>
          <w:tcPr>
            <w:tcW w:w="8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AB3" w14:textId="140C8012" w:rsidR="00782831" w:rsidRPr="000F5EC5" w:rsidRDefault="00782831" w:rsidP="000F5E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Supplemental table: P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>henobarbital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mo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therapy vs Chlordiazepoxide with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Pr="000F5EC5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ithout </w:t>
            </w:r>
            <w:proofErr w:type="gramStart"/>
            <w:r w:rsidRPr="000F5EC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gramEnd"/>
            <w:r w:rsidRPr="000F5E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F5EC5" w:rsidRPr="000F5EC5">
              <w:rPr>
                <w:rFonts w:ascii="Times New Roman" w:eastAsia="Times New Roman" w:hAnsi="Times New Roman" w:cs="Times New Roman"/>
                <w:color w:val="000000"/>
              </w:rPr>
              <w:t>benzodiazepine</w:t>
            </w:r>
          </w:p>
        </w:tc>
      </w:tr>
      <w:tr w:rsidR="00782831" w:rsidRPr="00782831" w14:paraId="50FB1CA7" w14:textId="77777777" w:rsidTr="00782831">
        <w:trPr>
          <w:trHeight w:val="645"/>
        </w:trPr>
        <w:tc>
          <w:tcPr>
            <w:tcW w:w="21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7FC1DB78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4B0D7F68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Chlordiazepoxide (N=165)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5FDD9983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henobarbital Only (N=133)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53572389" w14:textId="0D878E13" w:rsidR="00782831" w:rsidRPr="00782831" w:rsidRDefault="000F5EC5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82831" w:rsidRPr="00782831" w14:paraId="57842A1D" w14:textId="77777777" w:rsidTr="00782831">
        <w:trPr>
          <w:trHeight w:val="405"/>
        </w:trPr>
        <w:tc>
          <w:tcPr>
            <w:tcW w:w="2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C87235C" w14:textId="5A43CAE3" w:rsidR="00782831" w:rsidRPr="00782831" w:rsidRDefault="000F5EC5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3 da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646173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FB8198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48 (0.23, 0.9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A79822" w14:textId="77777777" w:rsidR="00782831" w:rsidRPr="00782831" w:rsidRDefault="00782831" w:rsidP="0078283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82831" w:rsidRPr="00782831" w14:paraId="479ABD76" w14:textId="77777777" w:rsidTr="00782831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4508B9B" w14:textId="2B2E9D46" w:rsidR="00782831" w:rsidRPr="00782831" w:rsidRDefault="000F5EC5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within 7 da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087075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CF065A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48(0.24,0.9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33A056" w14:textId="77777777" w:rsidR="00782831" w:rsidRPr="00782831" w:rsidRDefault="00782831" w:rsidP="0078283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782831" w:rsidRPr="00782831" w14:paraId="22CF82BF" w14:textId="77777777" w:rsidTr="00782831">
        <w:trPr>
          <w:trHeight w:val="400"/>
        </w:trPr>
        <w:tc>
          <w:tcPr>
            <w:tcW w:w="21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66336E1" w14:textId="22DC89BE" w:rsidR="00782831" w:rsidRPr="00782831" w:rsidRDefault="000F5EC5" w:rsidP="0078283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 3-7 da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  <w:r w:rsidRPr="000F5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3D1580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6EBF71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78 (0.22, 2.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B33A47" w14:textId="77777777" w:rsidR="00782831" w:rsidRPr="00782831" w:rsidRDefault="00782831" w:rsidP="0078283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78283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7, 0.8</w:t>
            </w:r>
          </w:p>
        </w:tc>
      </w:tr>
    </w:tbl>
    <w:p w14:paraId="507F4E4C" w14:textId="2EF9B86C" w:rsidR="00782831" w:rsidRDefault="00782831">
      <w:pPr>
        <w:rPr>
          <w:rFonts w:ascii="Times New Roman" w:hAnsi="Times New Roman" w:cs="Times New Roman"/>
        </w:rPr>
      </w:pPr>
    </w:p>
    <w:p w14:paraId="3D24C4AD" w14:textId="4699F897" w:rsidR="00613791" w:rsidRDefault="00613791">
      <w:pPr>
        <w:rPr>
          <w:rFonts w:ascii="Times New Roman" w:hAnsi="Times New Roman" w:cs="Times New Roman"/>
        </w:rPr>
      </w:pPr>
    </w:p>
    <w:p w14:paraId="5C6ABC1F" w14:textId="77777777" w:rsidR="00613791" w:rsidRPr="00B27974" w:rsidRDefault="00613791" w:rsidP="00613791">
      <w:pPr>
        <w:rPr>
          <w:rFonts w:ascii="Times New Roman" w:hAnsi="Times New Roman" w:cs="Times New Roman"/>
          <w:u w:val="single"/>
        </w:rPr>
      </w:pPr>
      <w:r w:rsidRPr="00B27974">
        <w:rPr>
          <w:rFonts w:ascii="Times New Roman" w:hAnsi="Times New Roman" w:cs="Times New Roman"/>
          <w:u w:val="single"/>
        </w:rPr>
        <w:t>ICD-10 Codes for Historical Data:</w:t>
      </w:r>
    </w:p>
    <w:p w14:paraId="05BFDB5D" w14:textId="77777777" w:rsidR="00613791" w:rsidRDefault="00613791" w:rsidP="00613791">
      <w:pPr>
        <w:rPr>
          <w:rFonts w:ascii="Times New Roman" w:hAnsi="Times New Roman" w:cs="Times New Roman"/>
        </w:rPr>
      </w:pPr>
    </w:p>
    <w:p w14:paraId="2C4F3A0E" w14:textId="33D7B187" w:rsidR="00613791" w:rsidRPr="00D05EDA" w:rsidRDefault="00613791" w:rsidP="00613791">
      <w:pPr>
        <w:rPr>
          <w:rFonts w:ascii="Times New Roman" w:eastAsia="Times New Roman" w:hAnsi="Times New Roman" w:cs="Times New Roman"/>
        </w:rPr>
      </w:pPr>
      <w:r w:rsidRPr="00D05EDA">
        <w:rPr>
          <w:rFonts w:ascii="Times New Roman" w:hAnsi="Times New Roman" w:cs="Times New Roman"/>
        </w:rPr>
        <w:t xml:space="preserve">Liver Disease: </w:t>
      </w:r>
      <w:r w:rsidR="00326190" w:rsidRPr="00D05EDA">
        <w:rPr>
          <w:rFonts w:ascii="Times New Roman" w:eastAsia="Times New Roman" w:hAnsi="Times New Roman" w:cs="Times New Roman"/>
        </w:rPr>
        <w:t>I86.4, I85.0, I85.9,</w:t>
      </w:r>
      <w:r w:rsidR="00326190">
        <w:rPr>
          <w:rFonts w:ascii="Times New Roman" w:eastAsia="Times New Roman" w:hAnsi="Times New Roman" w:cs="Times New Roman"/>
        </w:rPr>
        <w:t xml:space="preserve"> </w:t>
      </w:r>
      <w:r w:rsidR="00326190" w:rsidRPr="00D05EDA">
        <w:rPr>
          <w:rFonts w:ascii="Times New Roman" w:eastAsia="Times New Roman" w:hAnsi="Times New Roman" w:cs="Times New Roman"/>
        </w:rPr>
        <w:t xml:space="preserve">I98.2, I98.3, K70.0, K70.2, </w:t>
      </w:r>
      <w:r w:rsidRPr="00D05EDA">
        <w:rPr>
          <w:rFonts w:ascii="Times New Roman" w:eastAsia="Times New Roman" w:hAnsi="Times New Roman" w:cs="Times New Roman"/>
        </w:rPr>
        <w:t>K70.3,</w:t>
      </w:r>
      <w:r w:rsidR="00326190">
        <w:rPr>
          <w:rFonts w:ascii="Times New Roman" w:eastAsia="Times New Roman" w:hAnsi="Times New Roman" w:cs="Times New Roman"/>
        </w:rPr>
        <w:t xml:space="preserve"> </w:t>
      </w:r>
      <w:r w:rsidRPr="00D05EDA">
        <w:rPr>
          <w:rFonts w:ascii="Times New Roman" w:eastAsia="Times New Roman" w:hAnsi="Times New Roman" w:cs="Times New Roman"/>
        </w:rPr>
        <w:t>K71.7, K74.6, K73.</w:t>
      </w:r>
      <w:r w:rsidR="00326190">
        <w:rPr>
          <w:rFonts w:ascii="Times New Roman" w:eastAsia="Times New Roman" w:hAnsi="Times New Roman" w:cs="Times New Roman"/>
        </w:rPr>
        <w:t>0</w:t>
      </w:r>
    </w:p>
    <w:p w14:paraId="7672F88F" w14:textId="77777777" w:rsidR="00613791" w:rsidRPr="00D05EDA" w:rsidRDefault="00613791" w:rsidP="00613791">
      <w:pPr>
        <w:rPr>
          <w:rFonts w:ascii="Times New Roman" w:eastAsia="Times New Roman" w:hAnsi="Times New Roman" w:cs="Times New Roman"/>
        </w:rPr>
      </w:pPr>
    </w:p>
    <w:p w14:paraId="33B67F1C" w14:textId="77777777" w:rsidR="00613791" w:rsidRDefault="00613791" w:rsidP="006137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bstance use: F11.10, F11.20, F18.10, F19.20, F13.20, F15.20, F15.21</w:t>
      </w:r>
    </w:p>
    <w:p w14:paraId="7B372411" w14:textId="77777777" w:rsidR="00613791" w:rsidRDefault="00613791" w:rsidP="00613791">
      <w:pPr>
        <w:rPr>
          <w:rFonts w:ascii="Times New Roman" w:eastAsia="Times New Roman" w:hAnsi="Times New Roman" w:cs="Times New Roman"/>
        </w:rPr>
      </w:pPr>
    </w:p>
    <w:p w14:paraId="1BE2873C" w14:textId="5CEEC10E" w:rsidR="00613791" w:rsidRPr="00613791" w:rsidRDefault="006137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lirium Tremens: </w:t>
      </w:r>
      <w:r w:rsidRPr="00D05EDA">
        <w:rPr>
          <w:rFonts w:ascii="Times New Roman" w:eastAsia="Times New Roman" w:hAnsi="Times New Roman" w:cs="Times New Roman"/>
        </w:rPr>
        <w:t xml:space="preserve">F10.231 </w:t>
      </w:r>
    </w:p>
    <w:sectPr w:rsidR="00613791" w:rsidRPr="00613791" w:rsidSect="007828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31"/>
    <w:rsid w:val="000C0BCA"/>
    <w:rsid w:val="000F5EC5"/>
    <w:rsid w:val="002727B6"/>
    <w:rsid w:val="00326190"/>
    <w:rsid w:val="00613791"/>
    <w:rsid w:val="00782831"/>
    <w:rsid w:val="00AF5707"/>
    <w:rsid w:val="00B17BBD"/>
    <w:rsid w:val="00B747E2"/>
    <w:rsid w:val="00C12265"/>
    <w:rsid w:val="00C92C8F"/>
    <w:rsid w:val="00CC42D2"/>
    <w:rsid w:val="00DC66B5"/>
    <w:rsid w:val="00DF4CD3"/>
    <w:rsid w:val="00E1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6838A"/>
  <w14:defaultImageDpi w14:val="32767"/>
  <w15:chartTrackingRefBased/>
  <w15:docId w15:val="{CF5564B8-F41D-B249-A131-D23443A7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379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79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9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in, Jacob</dc:creator>
  <cp:keywords/>
  <dc:description/>
  <cp:lastModifiedBy>Lebin, Jacob</cp:lastModifiedBy>
  <cp:revision>6</cp:revision>
  <dcterms:created xsi:type="dcterms:W3CDTF">2021-05-13T22:21:00Z</dcterms:created>
  <dcterms:modified xsi:type="dcterms:W3CDTF">2021-06-15T22:27:00Z</dcterms:modified>
</cp:coreProperties>
</file>